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irls Group Quality Assessment Table</w:t>
      </w:r>
    </w:p>
    <w:tbl>
      <w:tblPr>
        <w:bidiVisual w:val="true"/>
        <w:tblW w:w="141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810"/>
        <w:gridCol w:w="1080"/>
        <w:gridCol w:w="1260"/>
        <w:gridCol w:w="1350"/>
        <w:gridCol w:w="1440"/>
        <w:gridCol w:w="1710"/>
        <w:gridCol w:w="900"/>
        <w:gridCol w:w="1170"/>
        <w:gridCol w:w="1080"/>
        <w:gridCol w:w="2430"/>
        <w:gridCol w:w="468"/>
      </w:tblGrid>
      <w:tr>
        <w:trPr>
          <w:trHeight w:val="1178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ppropriate statistical method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lid of survey measures/instrument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iable of survey measures/instrument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ized data collection method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dequate response rat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mple characteristics matching the overall population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presentativeness of probability samplin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ear definition of the target populatio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myabi. Z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am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70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afavi Zadeh. K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avati. M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iee. S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hmoud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tam. G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lah. 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ie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ryan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eed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sefi. M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mani. L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hammadi. P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jghani. 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0" w:right="0" w:firstLine="252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 Mohammadi. 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aei kajbaf. T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lahi. S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bab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hani Hashemi. 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uladvand. M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uladvand. M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uladvand. M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azaei. H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ayee. M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ydar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afavi. N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azaei. H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0" w:right="0" w:firstLine="7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aghi. S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jai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 Asghari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adamgahi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/>
            </w:pPr>
            <w:r>
              <w:rPr/>
              <w:t>Manouchehri Naeini. K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ari-Sawadkohi. 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vami. M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Kamran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Fallah. 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hammadi.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</w:tr>
    </w:tbl>
    <w:p>
      <w:pPr>
        <w:pStyle w:val="Normal"/>
        <w:bidi w:val="0"/>
        <w:jc w:val="righ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spacing w:before="0" w:after="200"/>
        <w:jc w:val="righ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0:49:00Z</dcterms:created>
  <dc:creator>Abbas Alipour</dc:creator>
  <dc:description/>
  <cp:keywords/>
  <dc:language>en-US</dc:language>
  <cp:lastModifiedBy>Azadeh</cp:lastModifiedBy>
  <dcterms:modified xsi:type="dcterms:W3CDTF">2017-03-07T16:24:00Z</dcterms:modified>
  <cp:revision>11</cp:revision>
  <dc:subject/>
  <dc:title/>
</cp:coreProperties>
</file>